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5B" w:rsidRDefault="00473C5B" w:rsidP="00473C5B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S2 Table: Transportation</w:t>
      </w:r>
      <w:r w:rsidRPr="002654D2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Characteristics of 366 Children with Trauma Brain Injury across Seven Study Centers by Discharge Outcome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(Univariate Associations).</w:t>
      </w:r>
    </w:p>
    <w:p w:rsidR="00473C5B" w:rsidRPr="00473C5B" w:rsidRDefault="00473C5B" w:rsidP="00473C5B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tbl>
      <w:tblPr>
        <w:tblW w:w="13083" w:type="dxa"/>
        <w:tblInd w:w="93" w:type="dxa"/>
        <w:tblLook w:val="04A0" w:firstRow="1" w:lastRow="0" w:firstColumn="1" w:lastColumn="0" w:noHBand="0" w:noVBand="1"/>
      </w:tblPr>
      <w:tblGrid>
        <w:gridCol w:w="4880"/>
        <w:gridCol w:w="1137"/>
        <w:gridCol w:w="1319"/>
        <w:gridCol w:w="1257"/>
        <w:gridCol w:w="957"/>
        <w:gridCol w:w="1319"/>
        <w:gridCol w:w="1257"/>
        <w:gridCol w:w="957"/>
      </w:tblGrid>
      <w:tr w:rsidR="00473C5B" w:rsidRPr="002654D2" w:rsidTr="00927142">
        <w:trPr>
          <w:trHeight w:val="240"/>
        </w:trPr>
        <w:tc>
          <w:tcPr>
            <w:tcW w:w="4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E56641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566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avorable PCPC</w:t>
            </w:r>
            <w:r w:rsidR="00473C5B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2D74B2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7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or PCPC</w:t>
            </w:r>
            <w:r w:rsidR="00473C5B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9C6F3A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6F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avorable POPC</w:t>
            </w:r>
            <w:r w:rsidR="00473C5B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9C6F3A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C6F3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or POPC</w:t>
            </w:r>
            <w:r w:rsidR="00473C5B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6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1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4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1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4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portation typ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rivate vehic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 (45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 (48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6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 (48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7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elicopt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mbulan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 (30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(29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36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 (29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34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Other/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 (23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22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21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1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rect transfer from scen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473C5B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(26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 (26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22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 (2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23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 (73.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 (72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77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 (72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76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port time from scene to study hospitals (hours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***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[6.3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[6.5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[3.7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[6.5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[3.8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73C5B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C5B" w:rsidRPr="002654D2" w:rsidRDefault="00473C5B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3C5B" w:rsidRPr="002654D2" w:rsidRDefault="00473C5B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473C5B" w:rsidRDefault="00473C5B" w:rsidP="00473C5B">
      <w:pPr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:rsidR="00473C5B" w:rsidRPr="002654D2" w:rsidRDefault="00473C5B" w:rsidP="00473C5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4054B4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4054B4">
        <w:rPr>
          <w:rFonts w:ascii="Times New Roman" w:hAnsi="Times New Roman" w:cs="Times New Roman"/>
          <w:sz w:val="20"/>
          <w:szCs w:val="20"/>
        </w:rPr>
        <w:t xml:space="preserve"> values are corrected by </w:t>
      </w:r>
      <w:r>
        <w:rPr>
          <w:rFonts w:ascii="Times New Roman" w:hAnsi="Times New Roman" w:cs="Times New Roman"/>
          <w:sz w:val="20"/>
          <w:szCs w:val="20"/>
        </w:rPr>
        <w:t xml:space="preserve">adjusting clustering effect within </w:t>
      </w:r>
      <w:r w:rsidRPr="004054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auma centers</w:t>
      </w:r>
    </w:p>
    <w:p w:rsidR="00473C5B" w:rsidRPr="002654D2" w:rsidRDefault="00473C5B" w:rsidP="00473C5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654D2">
        <w:rPr>
          <w:rFonts w:ascii="Times New Roman" w:hAnsi="Times New Roman" w:cs="Times New Roman"/>
          <w:sz w:val="20"/>
          <w:szCs w:val="20"/>
        </w:rPr>
        <w:t>*Dichotomous PCPC (favorable outcome = normal, mild-moderate disability vs. poor outcome= severe-vegetative and death)</w:t>
      </w:r>
    </w:p>
    <w:p w:rsidR="00473C5B" w:rsidRDefault="00473C5B" w:rsidP="00473C5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654D2">
        <w:rPr>
          <w:rFonts w:ascii="Times New Roman" w:hAnsi="Times New Roman" w:cs="Times New Roman"/>
          <w:sz w:val="20"/>
          <w:szCs w:val="20"/>
        </w:rPr>
        <w:t>**Dichotomous POPC (favorable outcome = good-moderate overall performance vs. poor outcome = severe-vegetative state and death)</w:t>
      </w:r>
    </w:p>
    <w:p w:rsidR="00473C5B" w:rsidRPr="004054B4" w:rsidRDefault="00473C5B" w:rsidP="00473C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054B4">
        <w:rPr>
          <w:rFonts w:ascii="Times New Roman" w:hAnsi="Times New Roman" w:cs="Times New Roman"/>
          <w:sz w:val="20"/>
          <w:szCs w:val="20"/>
        </w:rPr>
        <w:t>***Transportation type has four categories. Private Vehicle combines “Private vehicle” and “Taxi”; Helicopter includes “Helicopter” only; Ambulance combines “Ambulance (doctor)”, “Police”, and “Firefighter’; Other/Unknown combines “Other” and “Unknown</w:t>
      </w:r>
    </w:p>
    <w:p w:rsidR="00473C5B" w:rsidRPr="004054B4" w:rsidRDefault="00473C5B" w:rsidP="00473C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054B4">
        <w:rPr>
          <w:rFonts w:ascii="Times New Roman" w:hAnsi="Times New Roman" w:cs="Times New Roman"/>
          <w:sz w:val="20"/>
          <w:szCs w:val="20"/>
        </w:rPr>
        <w:t>**** Among 366 study sample, 27 patients had missing transport time (Center1 [N=70]; Center2 [N=80]; Center3 [N=19]; Center4 [N=79]; Center5 [N=41]; Center6 [N=24]; Center7 [N=26])</w:t>
      </w:r>
    </w:p>
    <w:p w:rsidR="000749DA" w:rsidRDefault="000749DA"/>
    <w:sectPr w:rsidR="000749DA" w:rsidSect="00473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C5B"/>
    <w:rsid w:val="000749DA"/>
    <w:rsid w:val="00256E48"/>
    <w:rsid w:val="002D74B2"/>
    <w:rsid w:val="003E56C6"/>
    <w:rsid w:val="00473C5B"/>
    <w:rsid w:val="009C6F3A"/>
    <w:rsid w:val="00E56641"/>
    <w:rsid w:val="00F8306E"/>
    <w:rsid w:val="00FD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C5B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8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48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48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48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48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48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48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48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48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4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4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4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4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4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4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4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4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4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56E48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6E4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48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E4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56E48"/>
    <w:rPr>
      <w:b/>
      <w:bCs/>
    </w:rPr>
  </w:style>
  <w:style w:type="character" w:styleId="Emphasis">
    <w:name w:val="Emphasis"/>
    <w:basedOn w:val="DefaultParagraphFont"/>
    <w:uiPriority w:val="20"/>
    <w:qFormat/>
    <w:rsid w:val="00256E48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56E48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256E48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6E48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6E4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48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48"/>
    <w:rPr>
      <w:b/>
      <w:i/>
      <w:sz w:val="24"/>
    </w:rPr>
  </w:style>
  <w:style w:type="character" w:styleId="SubtleEmphasis">
    <w:name w:val="Subtle Emphasis"/>
    <w:uiPriority w:val="19"/>
    <w:qFormat/>
    <w:rsid w:val="00256E4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56E4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56E4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56E4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56E4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E4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C5B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8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48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48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48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48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48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48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48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48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4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4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4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4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4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4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4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4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4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56E48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6E4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48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E4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56E48"/>
    <w:rPr>
      <w:b/>
      <w:bCs/>
    </w:rPr>
  </w:style>
  <w:style w:type="character" w:styleId="Emphasis">
    <w:name w:val="Emphasis"/>
    <w:basedOn w:val="DefaultParagraphFont"/>
    <w:uiPriority w:val="20"/>
    <w:qFormat/>
    <w:rsid w:val="00256E48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56E48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256E48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6E48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6E4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48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48"/>
    <w:rPr>
      <w:b/>
      <w:i/>
      <w:sz w:val="24"/>
    </w:rPr>
  </w:style>
  <w:style w:type="character" w:styleId="SubtleEmphasis">
    <w:name w:val="Subtle Emphasis"/>
    <w:uiPriority w:val="19"/>
    <w:qFormat/>
    <w:rsid w:val="00256E4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56E4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56E4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56E4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56E4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E4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tz, Tanya</dc:creator>
  <cp:lastModifiedBy>Goetz, Tanya</cp:lastModifiedBy>
  <cp:revision>3</cp:revision>
  <dcterms:created xsi:type="dcterms:W3CDTF">2016-11-21T20:22:00Z</dcterms:created>
  <dcterms:modified xsi:type="dcterms:W3CDTF">2016-11-22T22:24:00Z</dcterms:modified>
</cp:coreProperties>
</file>